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63B85" w14:textId="156F6264" w:rsidR="006412B4" w:rsidRPr="00591FEB" w:rsidRDefault="00B66B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FEB">
        <w:rPr>
          <w:rFonts w:ascii="Times New Roman" w:hAnsi="Times New Roman" w:cs="Times New Roman"/>
          <w:b/>
          <w:bCs/>
          <w:sz w:val="24"/>
          <w:szCs w:val="24"/>
        </w:rPr>
        <w:t>Supplemental Table. The list of antibodies used in this study</w:t>
      </w:r>
    </w:p>
    <w:p w14:paraId="6D1E635A" w14:textId="41D66968" w:rsidR="00B66B0B" w:rsidRPr="00591FEB" w:rsidRDefault="00B66B0B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8662" w:type="dxa"/>
        <w:tblLook w:val="04A0" w:firstRow="1" w:lastRow="0" w:firstColumn="1" w:lastColumn="0" w:noHBand="0" w:noVBand="1"/>
      </w:tblPr>
      <w:tblGrid>
        <w:gridCol w:w="4390"/>
        <w:gridCol w:w="2976"/>
        <w:gridCol w:w="1296"/>
      </w:tblGrid>
      <w:tr w:rsidR="00B66B0B" w:rsidRPr="00591FEB" w14:paraId="27D486F9" w14:textId="77777777" w:rsidTr="004C68B6">
        <w:trPr>
          <w:trHeight w:val="145"/>
        </w:trPr>
        <w:tc>
          <w:tcPr>
            <w:tcW w:w="4390" w:type="dxa"/>
          </w:tcPr>
          <w:p w14:paraId="258AD4E9" w14:textId="069AAC21" w:rsidR="00B66B0B" w:rsidRPr="00591FEB" w:rsidRDefault="00B66B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840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  <w:r w:rsidRPr="00591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tibody</w:t>
            </w:r>
          </w:p>
        </w:tc>
        <w:tc>
          <w:tcPr>
            <w:tcW w:w="2976" w:type="dxa"/>
          </w:tcPr>
          <w:p w14:paraId="5A16AF4E" w14:textId="202D105D" w:rsidR="00B66B0B" w:rsidRPr="00591FEB" w:rsidRDefault="00B66B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296" w:type="dxa"/>
          </w:tcPr>
          <w:p w14:paraId="33503A2C" w14:textId="358CFEDE" w:rsidR="00B66B0B" w:rsidRPr="00591FEB" w:rsidRDefault="00B66B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B66B0B" w:rsidRPr="00591FEB" w14:paraId="68212875" w14:textId="77777777" w:rsidTr="004C68B6">
        <w:trPr>
          <w:trHeight w:val="300"/>
        </w:trPr>
        <w:tc>
          <w:tcPr>
            <w:tcW w:w="4390" w:type="dxa"/>
          </w:tcPr>
          <w:p w14:paraId="1F4AC1E5" w14:textId="54E7C9F1" w:rsidR="00B66B0B" w:rsidRPr="00591FEB" w:rsidRDefault="00B66B0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color w:val="000000" w:themeColor="text1"/>
                <w:sz w:val="22"/>
              </w:rPr>
              <w:t>rabbit polyclonal anti-human FABP7</w:t>
            </w:r>
          </w:p>
        </w:tc>
        <w:tc>
          <w:tcPr>
            <w:tcW w:w="2976" w:type="dxa"/>
          </w:tcPr>
          <w:p w14:paraId="11FD33F4" w14:textId="5B6A9EDF" w:rsidR="00B66B0B" w:rsidRPr="00591FEB" w:rsidRDefault="00B66B0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color w:val="000000" w:themeColor="text1"/>
                <w:sz w:val="22"/>
              </w:rPr>
              <w:t>DS Pharma Biomedical Co., Ltd.</w:t>
            </w:r>
            <w:r w:rsidR="00050006" w:rsidRPr="00591FE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591FEB">
              <w:rPr>
                <w:rFonts w:ascii="Times New Roman" w:hAnsi="Times New Roman" w:cs="Times New Roman"/>
                <w:color w:val="000000" w:themeColor="text1"/>
                <w:sz w:val="22"/>
              </w:rPr>
              <w:t>Osaka, Japan</w:t>
            </w:r>
            <w:r w:rsidR="00050006" w:rsidRPr="00591FE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96" w:type="dxa"/>
          </w:tcPr>
          <w:p w14:paraId="39BECF3D" w14:textId="4FBDE2E1" w:rsidR="00B66B0B" w:rsidRPr="00591FEB" w:rsidRDefault="00B66B0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originally produced</w:t>
            </w:r>
          </w:p>
        </w:tc>
      </w:tr>
      <w:tr w:rsidR="00B66B0B" w:rsidRPr="00591FEB" w14:paraId="2A8467A2" w14:textId="77777777" w:rsidTr="004C68B6">
        <w:trPr>
          <w:trHeight w:val="313"/>
        </w:trPr>
        <w:tc>
          <w:tcPr>
            <w:tcW w:w="4390" w:type="dxa"/>
          </w:tcPr>
          <w:p w14:paraId="5B19ED6A" w14:textId="5C6D56C6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m</w:t>
            </w:r>
            <w:r w:rsidRPr="00591FEB">
              <w:rPr>
                <w:rFonts w:ascii="Times New Roman" w:hAnsi="Times New Roman" w:cs="Times New Roman"/>
                <w:sz w:val="22"/>
              </w:rPr>
              <w:t>ouse monoclonal anti-β-actin</w:t>
            </w:r>
          </w:p>
        </w:tc>
        <w:tc>
          <w:tcPr>
            <w:tcW w:w="2976" w:type="dxa"/>
          </w:tcPr>
          <w:p w14:paraId="0CB5DE57" w14:textId="2D4BFF8B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Santa Cruz</w:t>
            </w:r>
            <w:r w:rsidRPr="00591FE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91FEB">
              <w:rPr>
                <w:rFonts w:ascii="Times New Roman" w:hAnsi="Times New Roman" w:cs="Times New Roman"/>
                <w:sz w:val="22"/>
              </w:rPr>
              <w:t>TX, USA</w:t>
            </w:r>
            <w:r w:rsidRPr="00591F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96" w:type="dxa"/>
          </w:tcPr>
          <w:p w14:paraId="381F797C" w14:textId="7403A5BD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sc-47778</w:t>
            </w:r>
          </w:p>
        </w:tc>
      </w:tr>
      <w:tr w:rsidR="00B66B0B" w:rsidRPr="00591FEB" w14:paraId="1BE440A0" w14:textId="77777777" w:rsidTr="004C68B6">
        <w:trPr>
          <w:trHeight w:val="313"/>
        </w:trPr>
        <w:tc>
          <w:tcPr>
            <w:tcW w:w="4390" w:type="dxa"/>
          </w:tcPr>
          <w:p w14:paraId="348886AC" w14:textId="71F5769D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r</w:t>
            </w:r>
            <w:r w:rsidRPr="00591FEB">
              <w:rPr>
                <w:rFonts w:ascii="Times New Roman" w:hAnsi="Times New Roman" w:cs="Times New Roman"/>
                <w:sz w:val="22"/>
              </w:rPr>
              <w:t>abbit polyclonal anti-caveolin-1</w:t>
            </w:r>
          </w:p>
        </w:tc>
        <w:tc>
          <w:tcPr>
            <w:tcW w:w="2976" w:type="dxa"/>
          </w:tcPr>
          <w:p w14:paraId="74A33FA2" w14:textId="78E7F50D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296" w:type="dxa"/>
          </w:tcPr>
          <w:p w14:paraId="35CD312C" w14:textId="799CFB24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sc-894</w:t>
            </w:r>
          </w:p>
        </w:tc>
      </w:tr>
      <w:tr w:rsidR="00B66B0B" w:rsidRPr="00591FEB" w14:paraId="65E6AED0" w14:textId="77777777" w:rsidTr="004C68B6">
        <w:trPr>
          <w:trHeight w:val="300"/>
        </w:trPr>
        <w:tc>
          <w:tcPr>
            <w:tcW w:w="4390" w:type="dxa"/>
          </w:tcPr>
          <w:p w14:paraId="1E8FF339" w14:textId="0DD41BF6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r</w:t>
            </w:r>
            <w:r w:rsidRPr="00591FEB">
              <w:rPr>
                <w:rFonts w:ascii="Times New Roman" w:hAnsi="Times New Roman" w:cs="Times New Roman"/>
                <w:sz w:val="22"/>
              </w:rPr>
              <w:t>abbit monoclonal anti-</w:t>
            </w:r>
            <w:r w:rsidRPr="00591FEB">
              <w:rPr>
                <w:rFonts w:ascii="Times New Roman" w:hAnsi="Times New Roman" w:cs="Times New Roman"/>
                <w:sz w:val="22"/>
              </w:rPr>
              <w:t>p</w:t>
            </w:r>
            <w:r w:rsidRPr="00591FEB">
              <w:rPr>
                <w:rFonts w:ascii="Times New Roman" w:hAnsi="Times New Roman" w:cs="Times New Roman"/>
                <w:sz w:val="22"/>
              </w:rPr>
              <w:t xml:space="preserve">hospho-p44/42 MAPK (Erk1/2) </w:t>
            </w:r>
          </w:p>
        </w:tc>
        <w:tc>
          <w:tcPr>
            <w:tcW w:w="2976" w:type="dxa"/>
          </w:tcPr>
          <w:p w14:paraId="137294EC" w14:textId="536263C7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CST</w:t>
            </w:r>
            <w:r w:rsidRPr="00591FE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91FEB">
              <w:rPr>
                <w:rFonts w:ascii="Times New Roman" w:hAnsi="Times New Roman" w:cs="Times New Roman"/>
                <w:sz w:val="22"/>
              </w:rPr>
              <w:t>MA, USA</w:t>
            </w:r>
            <w:r w:rsidRPr="00591F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96" w:type="dxa"/>
          </w:tcPr>
          <w:p w14:paraId="2DC7D297" w14:textId="2C0AFDDB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4370s</w:t>
            </w:r>
          </w:p>
        </w:tc>
      </w:tr>
      <w:tr w:rsidR="00050006" w:rsidRPr="00591FEB" w14:paraId="1382CCD9" w14:textId="77777777" w:rsidTr="004C68B6">
        <w:trPr>
          <w:trHeight w:val="300"/>
        </w:trPr>
        <w:tc>
          <w:tcPr>
            <w:tcW w:w="4390" w:type="dxa"/>
          </w:tcPr>
          <w:p w14:paraId="63D0B0EA" w14:textId="1741E937" w:rsidR="00050006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rabbit monoclonal anti-</w:t>
            </w:r>
            <w:r w:rsidRPr="00591FE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1FEB">
              <w:rPr>
                <w:rFonts w:ascii="Times New Roman" w:hAnsi="Times New Roman" w:cs="Times New Roman"/>
                <w:sz w:val="22"/>
              </w:rPr>
              <w:t>p44/42 MAPK (Erk1/2)</w:t>
            </w:r>
          </w:p>
        </w:tc>
        <w:tc>
          <w:tcPr>
            <w:tcW w:w="2976" w:type="dxa"/>
          </w:tcPr>
          <w:p w14:paraId="581FF898" w14:textId="17B27EF2" w:rsidR="00050006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296" w:type="dxa"/>
          </w:tcPr>
          <w:p w14:paraId="5D90B529" w14:textId="4988400C" w:rsidR="00050006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9102</w:t>
            </w:r>
          </w:p>
        </w:tc>
      </w:tr>
      <w:tr w:rsidR="00B66B0B" w:rsidRPr="00591FEB" w14:paraId="3AA8DA46" w14:textId="77777777" w:rsidTr="004C68B6">
        <w:trPr>
          <w:trHeight w:val="313"/>
        </w:trPr>
        <w:tc>
          <w:tcPr>
            <w:tcW w:w="4390" w:type="dxa"/>
          </w:tcPr>
          <w:p w14:paraId="5DCD5819" w14:textId="76D68165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r</w:t>
            </w:r>
            <w:r w:rsidRPr="00591FEB">
              <w:rPr>
                <w:rFonts w:ascii="Times New Roman" w:hAnsi="Times New Roman" w:cs="Times New Roman"/>
                <w:sz w:val="22"/>
              </w:rPr>
              <w:t xml:space="preserve">abbit polyclonal anti-H3K27ac </w:t>
            </w:r>
          </w:p>
        </w:tc>
        <w:tc>
          <w:tcPr>
            <w:tcW w:w="2976" w:type="dxa"/>
          </w:tcPr>
          <w:p w14:paraId="29B99E8F" w14:textId="70A9A1D4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cam</w:t>
            </w:r>
            <w:r w:rsidRPr="00591FE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91FEB">
              <w:rPr>
                <w:rFonts w:ascii="Times New Roman" w:hAnsi="Times New Roman" w:cs="Times New Roman"/>
                <w:sz w:val="22"/>
              </w:rPr>
              <w:t>Cambridge, England</w:t>
            </w:r>
            <w:r w:rsidRPr="00591F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96" w:type="dxa"/>
          </w:tcPr>
          <w:p w14:paraId="5104A7DE" w14:textId="1ACE0838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4729</w:t>
            </w:r>
          </w:p>
        </w:tc>
      </w:tr>
      <w:tr w:rsidR="00B66B0B" w:rsidRPr="00591FEB" w14:paraId="60116B46" w14:textId="77777777" w:rsidTr="004C68B6">
        <w:trPr>
          <w:trHeight w:val="313"/>
        </w:trPr>
        <w:tc>
          <w:tcPr>
            <w:tcW w:w="4390" w:type="dxa"/>
          </w:tcPr>
          <w:p w14:paraId="7ACA751C" w14:textId="18F8309F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r</w:t>
            </w:r>
            <w:r w:rsidRPr="00591FEB">
              <w:rPr>
                <w:rFonts w:ascii="Times New Roman" w:hAnsi="Times New Roman" w:cs="Times New Roman"/>
                <w:sz w:val="22"/>
              </w:rPr>
              <w:t>abbit polyclonal anti-H3K9ac</w:t>
            </w:r>
          </w:p>
        </w:tc>
        <w:tc>
          <w:tcPr>
            <w:tcW w:w="2976" w:type="dxa"/>
          </w:tcPr>
          <w:p w14:paraId="43FBB087" w14:textId="4B791298" w:rsidR="00B66B0B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Merck Millipore</w:t>
            </w:r>
            <w:r w:rsidR="00591FEB" w:rsidRPr="00591FEB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91FEB" w:rsidRPr="00591FEB">
              <w:rPr>
                <w:rFonts w:ascii="Times New Roman" w:hAnsi="Times New Roman" w:cs="Times New Roman"/>
                <w:sz w:val="22"/>
              </w:rPr>
              <w:t>MA, USA</w:t>
            </w:r>
            <w:r w:rsidR="00591FEB" w:rsidRPr="00591F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96" w:type="dxa"/>
          </w:tcPr>
          <w:p w14:paraId="29B0008A" w14:textId="048475D4" w:rsidR="00B66B0B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07-352</w:t>
            </w:r>
          </w:p>
        </w:tc>
      </w:tr>
      <w:tr w:rsidR="00B66B0B" w:rsidRPr="00591FEB" w14:paraId="055749A9" w14:textId="77777777" w:rsidTr="004C68B6">
        <w:trPr>
          <w:trHeight w:val="25"/>
        </w:trPr>
        <w:tc>
          <w:tcPr>
            <w:tcW w:w="4390" w:type="dxa"/>
          </w:tcPr>
          <w:p w14:paraId="174D3EAA" w14:textId="46681150" w:rsidR="00B66B0B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r</w:t>
            </w:r>
            <w:r w:rsidRPr="00591FEB">
              <w:rPr>
                <w:rFonts w:ascii="Times New Roman" w:hAnsi="Times New Roman" w:cs="Times New Roman"/>
                <w:sz w:val="22"/>
              </w:rPr>
              <w:t>abbit monoclonal anti-H4K16ac</w:t>
            </w:r>
          </w:p>
        </w:tc>
        <w:tc>
          <w:tcPr>
            <w:tcW w:w="2976" w:type="dxa"/>
          </w:tcPr>
          <w:p w14:paraId="0969B842" w14:textId="28F49F45" w:rsidR="00B66B0B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296" w:type="dxa"/>
          </w:tcPr>
          <w:p w14:paraId="37CE6DCE" w14:textId="5F7C3467" w:rsidR="00B66B0B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109463</w:t>
            </w:r>
          </w:p>
        </w:tc>
      </w:tr>
      <w:tr w:rsidR="00050006" w:rsidRPr="00591FEB" w14:paraId="39CB3DF9" w14:textId="77777777" w:rsidTr="004C68B6">
        <w:trPr>
          <w:trHeight w:val="25"/>
        </w:trPr>
        <w:tc>
          <w:tcPr>
            <w:tcW w:w="4390" w:type="dxa"/>
          </w:tcPr>
          <w:p w14:paraId="459519F4" w14:textId="040A00CB" w:rsidR="00050006" w:rsidRPr="00591FEB" w:rsidRDefault="004C68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="00591FEB" w:rsidRPr="00591FEB">
              <w:rPr>
                <w:rFonts w:ascii="Times New Roman" w:hAnsi="Times New Roman" w:cs="Times New Roman"/>
                <w:sz w:val="22"/>
              </w:rPr>
              <w:t>abbit monoclonal anti-H4(acetyl K5, K8, K12, K16)</w:t>
            </w:r>
          </w:p>
        </w:tc>
        <w:tc>
          <w:tcPr>
            <w:tcW w:w="2976" w:type="dxa"/>
          </w:tcPr>
          <w:p w14:paraId="0411700C" w14:textId="42885D94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296" w:type="dxa"/>
          </w:tcPr>
          <w:p w14:paraId="2C043E00" w14:textId="1A14CCDD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177790</w:t>
            </w:r>
          </w:p>
        </w:tc>
      </w:tr>
      <w:tr w:rsidR="00050006" w:rsidRPr="00591FEB" w14:paraId="7D50CB70" w14:textId="77777777" w:rsidTr="004C68B6">
        <w:trPr>
          <w:trHeight w:val="25"/>
        </w:trPr>
        <w:tc>
          <w:tcPr>
            <w:tcW w:w="4390" w:type="dxa"/>
          </w:tcPr>
          <w:p w14:paraId="4515473C" w14:textId="7C6BB47F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591FEB">
              <w:rPr>
                <w:rFonts w:ascii="Times New Roman" w:hAnsi="Times New Roman" w:cs="Times New Roman"/>
                <w:sz w:val="22"/>
              </w:rPr>
              <w:t>abbit polyclonal anti-Histone H3</w:t>
            </w:r>
          </w:p>
        </w:tc>
        <w:tc>
          <w:tcPr>
            <w:tcW w:w="2976" w:type="dxa"/>
          </w:tcPr>
          <w:p w14:paraId="5C5A911A" w14:textId="7B1F066B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296" w:type="dxa"/>
          </w:tcPr>
          <w:p w14:paraId="197D7727" w14:textId="5A0A3D5E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1791</w:t>
            </w:r>
          </w:p>
        </w:tc>
      </w:tr>
      <w:tr w:rsidR="00050006" w:rsidRPr="00591FEB" w14:paraId="131589CE" w14:textId="77777777" w:rsidTr="004C68B6">
        <w:trPr>
          <w:trHeight w:val="25"/>
        </w:trPr>
        <w:tc>
          <w:tcPr>
            <w:tcW w:w="4390" w:type="dxa"/>
          </w:tcPr>
          <w:p w14:paraId="1F997157" w14:textId="12732324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591FEB">
              <w:rPr>
                <w:rFonts w:ascii="Times New Roman" w:hAnsi="Times New Roman" w:cs="Times New Roman"/>
                <w:sz w:val="22"/>
              </w:rPr>
              <w:t>abbit polyclonal Histone H4</w:t>
            </w:r>
          </w:p>
        </w:tc>
        <w:tc>
          <w:tcPr>
            <w:tcW w:w="2976" w:type="dxa"/>
          </w:tcPr>
          <w:p w14:paraId="5C9DCE93" w14:textId="1E0E91F0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296" w:type="dxa"/>
          </w:tcPr>
          <w:p w14:paraId="2D0AD18B" w14:textId="4742133C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10158</w:t>
            </w:r>
          </w:p>
        </w:tc>
      </w:tr>
      <w:tr w:rsidR="00050006" w:rsidRPr="00591FEB" w14:paraId="7D32DD8F" w14:textId="77777777" w:rsidTr="004C68B6">
        <w:trPr>
          <w:trHeight w:val="25"/>
        </w:trPr>
        <w:tc>
          <w:tcPr>
            <w:tcW w:w="4390" w:type="dxa"/>
          </w:tcPr>
          <w:p w14:paraId="3C54622D" w14:textId="73DB7F9F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591FEB">
              <w:rPr>
                <w:rFonts w:ascii="Times New Roman" w:hAnsi="Times New Roman" w:cs="Times New Roman"/>
                <w:sz w:val="22"/>
              </w:rPr>
              <w:t>abbit monoclonal anti-ACLY</w:t>
            </w:r>
          </w:p>
        </w:tc>
        <w:tc>
          <w:tcPr>
            <w:tcW w:w="2976" w:type="dxa"/>
          </w:tcPr>
          <w:p w14:paraId="0C4736FC" w14:textId="7DECCC80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296" w:type="dxa"/>
          </w:tcPr>
          <w:p w14:paraId="231524D6" w14:textId="0AA4CE78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40793</w:t>
            </w:r>
          </w:p>
        </w:tc>
      </w:tr>
      <w:tr w:rsidR="00050006" w:rsidRPr="00591FEB" w14:paraId="4FADF8D1" w14:textId="77777777" w:rsidTr="004C68B6">
        <w:trPr>
          <w:trHeight w:val="25"/>
        </w:trPr>
        <w:tc>
          <w:tcPr>
            <w:tcW w:w="4390" w:type="dxa"/>
          </w:tcPr>
          <w:p w14:paraId="236AC384" w14:textId="6F86D01E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591FEB">
              <w:rPr>
                <w:rFonts w:ascii="Times New Roman" w:hAnsi="Times New Roman" w:cs="Times New Roman"/>
                <w:sz w:val="22"/>
              </w:rPr>
              <w:t>ouse monoclonal anti-</w:t>
            </w:r>
            <w:proofErr w:type="spellStart"/>
            <w:r w:rsidR="004C68B6">
              <w:rPr>
                <w:rFonts w:ascii="Times New Roman" w:hAnsi="Times New Roman" w:cs="Times New Roman"/>
                <w:sz w:val="22"/>
              </w:rPr>
              <w:t>N</w:t>
            </w:r>
            <w:r w:rsidRPr="00591FEB">
              <w:rPr>
                <w:rFonts w:ascii="Times New Roman" w:hAnsi="Times New Roman" w:cs="Times New Roman"/>
                <w:sz w:val="22"/>
              </w:rPr>
              <w:t>estin</w:t>
            </w:r>
            <w:proofErr w:type="spellEnd"/>
          </w:p>
        </w:tc>
        <w:tc>
          <w:tcPr>
            <w:tcW w:w="2976" w:type="dxa"/>
          </w:tcPr>
          <w:p w14:paraId="51DB6F80" w14:textId="205CE353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296" w:type="dxa"/>
          </w:tcPr>
          <w:p w14:paraId="6A516574" w14:textId="4894AFF6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ab22035</w:t>
            </w:r>
          </w:p>
        </w:tc>
      </w:tr>
      <w:tr w:rsidR="00050006" w:rsidRPr="00591FEB" w14:paraId="7318F54D" w14:textId="77777777" w:rsidTr="004C68B6">
        <w:trPr>
          <w:trHeight w:val="25"/>
        </w:trPr>
        <w:tc>
          <w:tcPr>
            <w:tcW w:w="4390" w:type="dxa"/>
          </w:tcPr>
          <w:p w14:paraId="26AAB4C2" w14:textId="01CF2E85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591FEB">
              <w:rPr>
                <w:rFonts w:ascii="Times New Roman" w:hAnsi="Times New Roman" w:cs="Times New Roman"/>
                <w:sz w:val="22"/>
              </w:rPr>
              <w:t>abbit polyclonal anti-GAPDH</w:t>
            </w:r>
          </w:p>
        </w:tc>
        <w:tc>
          <w:tcPr>
            <w:tcW w:w="2976" w:type="dxa"/>
          </w:tcPr>
          <w:p w14:paraId="7DE542D3" w14:textId="570CEDF0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296" w:type="dxa"/>
          </w:tcPr>
          <w:p w14:paraId="5F419C60" w14:textId="4C6D4544" w:rsidR="00050006" w:rsidRPr="00591FEB" w:rsidRDefault="00591FEB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sz w:val="22"/>
              </w:rPr>
              <w:t>sc-25778</w:t>
            </w:r>
          </w:p>
        </w:tc>
      </w:tr>
      <w:tr w:rsidR="00050006" w:rsidRPr="00591FEB" w14:paraId="6DC616DF" w14:textId="77777777" w:rsidTr="004C68B6">
        <w:trPr>
          <w:trHeight w:val="25"/>
        </w:trPr>
        <w:tc>
          <w:tcPr>
            <w:tcW w:w="4390" w:type="dxa"/>
          </w:tcPr>
          <w:p w14:paraId="1F87706E" w14:textId="55FCBE33" w:rsidR="00050006" w:rsidRPr="00591FEB" w:rsidRDefault="008840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8840EF">
              <w:rPr>
                <w:rFonts w:ascii="Times New Roman" w:hAnsi="Times New Roman" w:cs="Times New Roman"/>
                <w:sz w:val="22"/>
              </w:rPr>
              <w:t>abbit monoclonal anti-Ki67</w:t>
            </w:r>
          </w:p>
        </w:tc>
        <w:tc>
          <w:tcPr>
            <w:tcW w:w="2976" w:type="dxa"/>
          </w:tcPr>
          <w:p w14:paraId="29F0DD57" w14:textId="7ECACD95" w:rsidR="00050006" w:rsidRPr="00591FEB" w:rsidRDefault="008840EF">
            <w:pPr>
              <w:rPr>
                <w:rFonts w:ascii="Times New Roman" w:hAnsi="Times New Roman" w:cs="Times New Roman"/>
                <w:sz w:val="22"/>
              </w:rPr>
            </w:pPr>
            <w:r w:rsidRPr="008840EF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296" w:type="dxa"/>
          </w:tcPr>
          <w:p w14:paraId="186820FC" w14:textId="10944C2F" w:rsidR="00050006" w:rsidRPr="00591FEB" w:rsidRDefault="008840EF">
            <w:pPr>
              <w:rPr>
                <w:rFonts w:ascii="Times New Roman" w:hAnsi="Times New Roman" w:cs="Times New Roman"/>
                <w:sz w:val="22"/>
              </w:rPr>
            </w:pPr>
            <w:r w:rsidRPr="008840EF">
              <w:rPr>
                <w:rFonts w:ascii="Times New Roman" w:hAnsi="Times New Roman" w:cs="Times New Roman"/>
                <w:sz w:val="22"/>
              </w:rPr>
              <w:t>ab16667</w:t>
            </w:r>
          </w:p>
        </w:tc>
      </w:tr>
      <w:tr w:rsidR="00050006" w:rsidRPr="00591FEB" w14:paraId="58CED5DB" w14:textId="77777777" w:rsidTr="004C68B6">
        <w:trPr>
          <w:trHeight w:val="25"/>
        </w:trPr>
        <w:tc>
          <w:tcPr>
            <w:tcW w:w="4390" w:type="dxa"/>
          </w:tcPr>
          <w:p w14:paraId="6368531C" w14:textId="77777777" w:rsidR="00050006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6" w:type="dxa"/>
          </w:tcPr>
          <w:p w14:paraId="34493ACE" w14:textId="77777777" w:rsidR="00050006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6" w:type="dxa"/>
          </w:tcPr>
          <w:p w14:paraId="7861BE4F" w14:textId="77777777" w:rsidR="00050006" w:rsidRPr="00591FEB" w:rsidRDefault="0005000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840EF" w:rsidRPr="00591FEB" w14:paraId="28B4D3CE" w14:textId="77777777" w:rsidTr="004C68B6">
        <w:trPr>
          <w:trHeight w:val="25"/>
        </w:trPr>
        <w:tc>
          <w:tcPr>
            <w:tcW w:w="4390" w:type="dxa"/>
          </w:tcPr>
          <w:p w14:paraId="11EF27D3" w14:textId="12BE1048" w:rsidR="008840EF" w:rsidRPr="00591FEB" w:rsidRDefault="008840EF" w:rsidP="008840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d</w:t>
            </w:r>
            <w:r w:rsidRPr="00591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tibody</w:t>
            </w:r>
          </w:p>
        </w:tc>
        <w:tc>
          <w:tcPr>
            <w:tcW w:w="2976" w:type="dxa"/>
          </w:tcPr>
          <w:p w14:paraId="1ED78765" w14:textId="6F721297" w:rsidR="008840EF" w:rsidRPr="00591FEB" w:rsidRDefault="008840EF" w:rsidP="008840EF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296" w:type="dxa"/>
          </w:tcPr>
          <w:p w14:paraId="4D71FAF1" w14:textId="064018DB" w:rsidR="008840EF" w:rsidRPr="00591FEB" w:rsidRDefault="008840EF" w:rsidP="008840EF">
            <w:pPr>
              <w:rPr>
                <w:rFonts w:ascii="Times New Roman" w:hAnsi="Times New Roman" w:cs="Times New Roman"/>
                <w:sz w:val="22"/>
              </w:rPr>
            </w:pPr>
            <w:r w:rsidRPr="00591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8840EF" w:rsidRPr="00591FEB" w14:paraId="70C8E5A0" w14:textId="77777777" w:rsidTr="004C68B6">
        <w:trPr>
          <w:trHeight w:val="25"/>
        </w:trPr>
        <w:tc>
          <w:tcPr>
            <w:tcW w:w="4390" w:type="dxa"/>
          </w:tcPr>
          <w:p w14:paraId="3C2E6106" w14:textId="74CC8A64" w:rsidR="008840EF" w:rsidRPr="00591FEB" w:rsidRDefault="008840EF" w:rsidP="008840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8840EF">
              <w:rPr>
                <w:rFonts w:ascii="Times New Roman" w:hAnsi="Times New Roman" w:cs="Times New Roman"/>
                <w:sz w:val="22"/>
              </w:rPr>
              <w:t>oat anti-rabbit IgG (H+L) HRP conjugated</w:t>
            </w:r>
          </w:p>
        </w:tc>
        <w:tc>
          <w:tcPr>
            <w:tcW w:w="2976" w:type="dxa"/>
          </w:tcPr>
          <w:p w14:paraId="5A4CFF31" w14:textId="42EAF789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Merck Millipore</w:t>
            </w:r>
          </w:p>
        </w:tc>
        <w:tc>
          <w:tcPr>
            <w:tcW w:w="1296" w:type="dxa"/>
          </w:tcPr>
          <w:p w14:paraId="56E6D6BD" w14:textId="147D461B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AP307P</w:t>
            </w:r>
          </w:p>
        </w:tc>
      </w:tr>
      <w:tr w:rsidR="008840EF" w:rsidRPr="00591FEB" w14:paraId="5A24FC1A" w14:textId="77777777" w:rsidTr="004C68B6">
        <w:trPr>
          <w:trHeight w:val="25"/>
        </w:trPr>
        <w:tc>
          <w:tcPr>
            <w:tcW w:w="4390" w:type="dxa"/>
          </w:tcPr>
          <w:p w14:paraId="661E2A93" w14:textId="24051324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4C68B6">
              <w:rPr>
                <w:rFonts w:ascii="Times New Roman" w:hAnsi="Times New Roman" w:cs="Times New Roman"/>
                <w:sz w:val="22"/>
              </w:rPr>
              <w:t>oat anti-mouse IgG HRP conjugated</w:t>
            </w:r>
          </w:p>
        </w:tc>
        <w:tc>
          <w:tcPr>
            <w:tcW w:w="2976" w:type="dxa"/>
          </w:tcPr>
          <w:p w14:paraId="2E54488F" w14:textId="7EE03DAD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Merck Millipore</w:t>
            </w:r>
          </w:p>
        </w:tc>
        <w:tc>
          <w:tcPr>
            <w:tcW w:w="1296" w:type="dxa"/>
          </w:tcPr>
          <w:p w14:paraId="727052CA" w14:textId="06B79558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AP124P</w:t>
            </w:r>
          </w:p>
        </w:tc>
      </w:tr>
      <w:tr w:rsidR="008840EF" w:rsidRPr="00591FEB" w14:paraId="378CF66C" w14:textId="77777777" w:rsidTr="004C68B6">
        <w:trPr>
          <w:trHeight w:val="25"/>
        </w:trPr>
        <w:tc>
          <w:tcPr>
            <w:tcW w:w="4390" w:type="dxa"/>
          </w:tcPr>
          <w:p w14:paraId="57E860DD" w14:textId="36AEF942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4C68B6">
              <w:rPr>
                <w:rFonts w:ascii="Times New Roman" w:hAnsi="Times New Roman" w:cs="Times New Roman"/>
                <w:sz w:val="22"/>
              </w:rPr>
              <w:t>iotinylated rabbit anti-goat IgG</w:t>
            </w:r>
          </w:p>
        </w:tc>
        <w:tc>
          <w:tcPr>
            <w:tcW w:w="2976" w:type="dxa"/>
          </w:tcPr>
          <w:p w14:paraId="08D8DBF3" w14:textId="34DB684D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Vector Laboratory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C68B6">
              <w:rPr>
                <w:rFonts w:ascii="Times New Roman" w:hAnsi="Times New Roman" w:cs="Times New Roman"/>
                <w:sz w:val="22"/>
              </w:rPr>
              <w:t>CA, USA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96" w:type="dxa"/>
          </w:tcPr>
          <w:p w14:paraId="027AAEB5" w14:textId="54C59D4F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BA-5000</w:t>
            </w:r>
          </w:p>
        </w:tc>
      </w:tr>
      <w:tr w:rsidR="008840EF" w:rsidRPr="00591FEB" w14:paraId="44CD67AE" w14:textId="77777777" w:rsidTr="004C68B6">
        <w:trPr>
          <w:trHeight w:val="25"/>
        </w:trPr>
        <w:tc>
          <w:tcPr>
            <w:tcW w:w="4390" w:type="dxa"/>
          </w:tcPr>
          <w:p w14:paraId="35D66E92" w14:textId="14E64135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4C68B6">
              <w:rPr>
                <w:rFonts w:ascii="Times New Roman" w:hAnsi="Times New Roman" w:cs="Times New Roman"/>
                <w:sz w:val="22"/>
              </w:rPr>
              <w:t>oat anti-rabbit IgG (H+L) Alexa Fluor 488 conjugate</w:t>
            </w:r>
          </w:p>
        </w:tc>
        <w:tc>
          <w:tcPr>
            <w:tcW w:w="2976" w:type="dxa"/>
          </w:tcPr>
          <w:p w14:paraId="7E5C9FA4" w14:textId="6D08B205" w:rsidR="008840EF" w:rsidRPr="004C68B6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Thermo Fisher Scientific</w:t>
            </w:r>
            <w:r w:rsidRPr="004C68B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C68B6">
              <w:rPr>
                <w:rFonts w:ascii="Times New Roman" w:hAnsi="Times New Roman" w:cs="Times New Roman"/>
                <w:color w:val="000000" w:themeColor="text1"/>
                <w:sz w:val="22"/>
              </w:rPr>
              <w:t>MA, USA</w:t>
            </w:r>
            <w:r w:rsidRPr="004C68B6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96" w:type="dxa"/>
          </w:tcPr>
          <w:p w14:paraId="42655728" w14:textId="6CE18E63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A27034</w:t>
            </w:r>
          </w:p>
        </w:tc>
      </w:tr>
      <w:tr w:rsidR="008840EF" w:rsidRPr="00591FEB" w14:paraId="6ED77AB1" w14:textId="77777777" w:rsidTr="004C68B6">
        <w:trPr>
          <w:trHeight w:val="25"/>
        </w:trPr>
        <w:tc>
          <w:tcPr>
            <w:tcW w:w="4390" w:type="dxa"/>
          </w:tcPr>
          <w:p w14:paraId="170F695C" w14:textId="126B82E3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4C68B6">
              <w:rPr>
                <w:rFonts w:ascii="Times New Roman" w:hAnsi="Times New Roman" w:cs="Times New Roman"/>
                <w:sz w:val="22"/>
              </w:rPr>
              <w:t>oat anti-rabbit IgG (H+L) Alexa Fluor 594 conjugate</w:t>
            </w:r>
          </w:p>
        </w:tc>
        <w:tc>
          <w:tcPr>
            <w:tcW w:w="2976" w:type="dxa"/>
          </w:tcPr>
          <w:p w14:paraId="4549BE85" w14:textId="20B55555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Thermo Fisher Scientific</w:t>
            </w:r>
          </w:p>
        </w:tc>
        <w:tc>
          <w:tcPr>
            <w:tcW w:w="1296" w:type="dxa"/>
          </w:tcPr>
          <w:p w14:paraId="391ED4D3" w14:textId="308C7A63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A-11012</w:t>
            </w:r>
          </w:p>
        </w:tc>
      </w:tr>
      <w:tr w:rsidR="008840EF" w:rsidRPr="00591FEB" w14:paraId="2D9046A4" w14:textId="77777777" w:rsidTr="004C68B6">
        <w:trPr>
          <w:trHeight w:val="25"/>
        </w:trPr>
        <w:tc>
          <w:tcPr>
            <w:tcW w:w="4390" w:type="dxa"/>
          </w:tcPr>
          <w:p w14:paraId="5B8AC28C" w14:textId="2FDCBCE6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4C68B6">
              <w:rPr>
                <w:rFonts w:ascii="Times New Roman" w:hAnsi="Times New Roman" w:cs="Times New Roman"/>
                <w:sz w:val="22"/>
              </w:rPr>
              <w:t>oat anti-mouse IgG (H+L) Alexa Fluor 594 conjugate</w:t>
            </w:r>
          </w:p>
        </w:tc>
        <w:tc>
          <w:tcPr>
            <w:tcW w:w="2976" w:type="dxa"/>
          </w:tcPr>
          <w:p w14:paraId="75566493" w14:textId="57AB78D5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Thermo Fisher Scientific</w:t>
            </w:r>
          </w:p>
        </w:tc>
        <w:tc>
          <w:tcPr>
            <w:tcW w:w="1296" w:type="dxa"/>
          </w:tcPr>
          <w:p w14:paraId="0E5D54F0" w14:textId="4C0D5CB0" w:rsidR="008840EF" w:rsidRPr="00591FEB" w:rsidRDefault="004C68B6" w:rsidP="008840EF">
            <w:pPr>
              <w:rPr>
                <w:rFonts w:ascii="Times New Roman" w:hAnsi="Times New Roman" w:cs="Times New Roman"/>
                <w:sz w:val="22"/>
              </w:rPr>
            </w:pPr>
            <w:r w:rsidRPr="004C68B6">
              <w:rPr>
                <w:rFonts w:ascii="Times New Roman" w:hAnsi="Times New Roman" w:cs="Times New Roman"/>
                <w:sz w:val="22"/>
              </w:rPr>
              <w:t>R37121</w:t>
            </w:r>
          </w:p>
        </w:tc>
      </w:tr>
    </w:tbl>
    <w:p w14:paraId="5996A268" w14:textId="77777777" w:rsidR="00B66B0B" w:rsidRPr="00591FEB" w:rsidRDefault="00B66B0B">
      <w:pPr>
        <w:rPr>
          <w:rFonts w:ascii="Times New Roman" w:hAnsi="Times New Roman" w:cs="Times New Roman"/>
          <w:sz w:val="22"/>
        </w:rPr>
      </w:pPr>
    </w:p>
    <w:sectPr w:rsidR="00B66B0B" w:rsidRPr="00591FEB" w:rsidSect="00B66B0B">
      <w:pgSz w:w="11906" w:h="16838"/>
      <w:pgMar w:top="1134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BA1"/>
    <w:rsid w:val="00050006"/>
    <w:rsid w:val="00160BA1"/>
    <w:rsid w:val="004C68B6"/>
    <w:rsid w:val="00591FEB"/>
    <w:rsid w:val="006412B4"/>
    <w:rsid w:val="008840EF"/>
    <w:rsid w:val="00B6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3EB37E"/>
  <w15:chartTrackingRefBased/>
  <w15:docId w15:val="{F8658F4C-E1C4-45E2-92B6-F0212F74E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5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awa Yoshiteru</dc:creator>
  <cp:keywords/>
  <dc:description/>
  <cp:lastModifiedBy>kagawa Yoshiteru</cp:lastModifiedBy>
  <cp:revision>2</cp:revision>
  <dcterms:created xsi:type="dcterms:W3CDTF">2021-03-15T00:20:00Z</dcterms:created>
  <dcterms:modified xsi:type="dcterms:W3CDTF">2021-03-15T04:49:00Z</dcterms:modified>
</cp:coreProperties>
</file>